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A6E" w:rsidRPr="009C58DB" w:rsidRDefault="00E65A6E" w:rsidP="00E65A6E">
      <w:pPr>
        <w:tabs>
          <w:tab w:val="left" w:pos="8884"/>
        </w:tabs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067EB7">
        <w:rPr>
          <w:rFonts w:ascii="Times New Roman" w:eastAsia="宋体" w:hAnsi="Times New Roman" w:cs="Times New Roman"/>
          <w:kern w:val="0"/>
          <w:szCs w:val="21"/>
        </w:rPr>
        <w:t>Table</w:t>
      </w:r>
      <w:r>
        <w:rPr>
          <w:rFonts w:ascii="Times New Roman" w:eastAsia="宋体" w:hAnsi="Times New Roman" w:cs="Times New Roman"/>
          <w:kern w:val="0"/>
          <w:szCs w:val="21"/>
          <w:lang w:val="en-CA"/>
        </w:rPr>
        <w:t xml:space="preserve"> </w:t>
      </w:r>
      <w:r w:rsidRPr="00067EB7">
        <w:rPr>
          <w:rFonts w:ascii="Times New Roman" w:eastAsia="宋体" w:hAnsi="Times New Roman" w:cs="Times New Roman"/>
          <w:kern w:val="0"/>
          <w:szCs w:val="21"/>
        </w:rPr>
        <w:t>S</w:t>
      </w:r>
      <w:r>
        <w:rPr>
          <w:rFonts w:ascii="Times New Roman" w:eastAsia="宋体" w:hAnsi="Times New Roman" w:cs="Times New Roman"/>
          <w:kern w:val="0"/>
          <w:szCs w:val="21"/>
        </w:rPr>
        <w:t>3</w:t>
      </w:r>
    </w:p>
    <w:tbl>
      <w:tblPr>
        <w:tblW w:w="14034" w:type="dxa"/>
        <w:tblInd w:w="-525" w:type="dxa"/>
        <w:tblLook w:val="04A0" w:firstRow="1" w:lastRow="0" w:firstColumn="1" w:lastColumn="0" w:noHBand="0" w:noVBand="1"/>
      </w:tblPr>
      <w:tblGrid>
        <w:gridCol w:w="14034"/>
      </w:tblGrid>
      <w:tr w:rsidR="00E65A6E" w:rsidRPr="000351A1" w:rsidTr="009D7EB6">
        <w:trPr>
          <w:trHeight w:val="231"/>
        </w:trPr>
        <w:tc>
          <w:tcPr>
            <w:tcW w:w="14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5A6E" w:rsidRPr="00C0722E" w:rsidRDefault="00E65A6E" w:rsidP="009D7EB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Accession of </w:t>
            </w:r>
            <w:r w:rsidRPr="00CF3589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Cs w:val="21"/>
              </w:rPr>
              <w:t>Roseobacter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clade </w:t>
            </w:r>
            <w:r w:rsidRPr="00CF3589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AAPB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ovarius indicus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108 (LAXI00000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ovarius indicus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hC03 (LXYQ00000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Roseovarius mucosu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M17069 (AONH00000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;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Roseovarius gaetbuli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ECT8370 (FWFJ00000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Roseovariu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p. TM1035 (ABCL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Roseovarius toleran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M11457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FOBO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ovarius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p. AK1035 (CP030099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Roseovariu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p. 217 (AAMV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Roseovariu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. BRH_c41 (LADY00000000.1);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Roseovariu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. TE539 (QNGB00000000.1);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Roseovarius azorensi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M100674 (FOAG00000000.1)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; Roseovarius confluenti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AG6 (PPFE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ovarius nanhaiticus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SM29590 (FTNV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ovarius nanhaiticus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GMCC1.10961 (FOAC00000000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ovarius atlanticus 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12B (LAXJ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Loktanella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p. 5RATIMAR09 (LJAL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Loktanella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p. DSM 29012 (FOEJ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Loktanella fryxellensi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SM16213 (FOCI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Loktanella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p. 3ANDIMAR09(LJAK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Loktanella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p. PT4BL (QJJL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Marivita hallyeonensi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SM29431 (FQXC00000000.1); </w:t>
            </w:r>
            <w:r w:rsidRPr="001F2DE4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Loktanella koreensis </w:t>
            </w:r>
            <w:r w:rsidRPr="001F2DE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SM17925 (FOIZ00000000.1</w:t>
            </w:r>
            <w:r w:rsidRPr="001F2DE4">
              <w:rPr>
                <w:rFonts w:ascii="Times New Roman" w:hAnsi="Times New Roman" w:cs="Times New Roman"/>
              </w:rPr>
              <w:t>)</w:t>
            </w:r>
            <w:r w:rsidRPr="001F2DE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rivita geojedonensis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SM29432 (PVTN00000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rivita cryptomonadis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L-SK44 (JFKD00000000.1);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Cs w:val="21"/>
              </w:rPr>
              <w:t>Loktanella vestfoldensis</w:t>
            </w:r>
            <w:r w:rsidRPr="001F2D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SMR4r (CP021431.1); </w:t>
            </w:r>
            <w:r w:rsidRPr="001F2DE4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Cs w:val="21"/>
              </w:rPr>
              <w:t xml:space="preserve">Loktanella vestfoldensis </w:t>
            </w:r>
            <w:r w:rsidRPr="001F2D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KA53 (AAMS00000000.1);</w:t>
            </w:r>
            <w:r w:rsidRPr="001F2DE4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Loktanella sp. </w:t>
            </w:r>
            <w:r w:rsidRPr="001F2DE4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SE62</w:t>
            </w:r>
            <w:r w:rsidRPr="001F2DE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PRJNA46507);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>Tateyamaria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 sp. ANG-S1 (JWLL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>Tateyamaria omphalii 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DOK1-4 (CP019319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Tateyamaria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p. Alg231-49 (FRFA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 xml:space="preserve">Tateyamaria 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sp. syn59 (</w:t>
            </w:r>
            <w:r w:rsidRPr="006200D9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VCBA00000000.1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);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 xml:space="preserve">Sulfitobacter guttiformis 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KCTC 32187 (JASG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 xml:space="preserve">Sulfitobacter noctilucicola 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KCTC 32123 (JASD00000000.1);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 xml:space="preserve"> Sulfitobacter 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sp. AM1-D1 (CP018076.1);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>Jannaschia donghaensis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 CECT7802 (CXSU00000000.1);</w:t>
            </w:r>
            <w:r w:rsidRPr="001F2D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Cs w:val="21"/>
              </w:rPr>
              <w:t>Jannaschia aquimarina</w:t>
            </w:r>
            <w:r w:rsidRPr="001F2D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GSW-M26 (JYFE00000000.1);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Jannaschia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p. EhC01 (LXYJ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 xml:space="preserve">Jannaschia pohangensis 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DSM19073 (FORA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 xml:space="preserve">Jannaschia faecimaris 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DSM 100420 (FNPX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meliella alba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JL3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IWA00000000.1)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; Jannaschia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p. CCS1 (NC_007802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Salipiger mucosus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SM16094 (APVH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Thalassobium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p. R2A62 (ACOA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uegeria profundi 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ZGT108 (LQBP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Roseivivax roseu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SM23042 (FOGU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Roseivivax marinu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CM19386 (AQQW00000000.1);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Roseivivax halotoleran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JCM10271 (FOXV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Roseivivax lentus </w:t>
            </w:r>
            <w:r w:rsidRPr="001F2DE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SM29430</w:t>
            </w:r>
            <w:r w:rsidRPr="001F2DE4">
              <w:rPr>
                <w:rFonts w:ascii="Times New Roman" w:hAnsi="Times New Roman" w:cs="Times New Roman"/>
                <w:szCs w:val="21"/>
              </w:rPr>
              <w:t xml:space="preserve"> (FOXV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ivivax isoporae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MG 25204 (JAME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Roseivivax atlanticu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II (AQQW00000000.1);</w:t>
            </w:r>
            <w:r w:rsidRPr="001F2D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lanktomarina temperata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SM22400 (CP003984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Litoreibacter ponti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SM100977 (QBKS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>Shimia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 sp.</w:t>
            </w:r>
            <w: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wx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4 (</w:t>
            </w:r>
            <w:r w:rsidRPr="006200D9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VCDK00000000.1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);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>Oceanicola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 sp. HL-35 (JAFT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Thalassobacter stenotrophicu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CT5294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CYRX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Thalassobacter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p. 16PALIMAR09 (JHAK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Planktotalea frisia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M23709 (QKZM00000000.1);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 xml:space="preserve"> </w:t>
            </w:r>
            <w:hyperlink r:id="rId4" w:tgtFrame="lnktxBG5BHX11015" w:tooltip="Show taxonomy info for Nereida ignava (taxid 282199)" w:history="1">
              <w:r w:rsidRPr="001F2DE4">
                <w:rPr>
                  <w:rFonts w:ascii="Times New Roman" w:eastAsia="DengXian" w:hAnsi="Times New Roman" w:cs="Times New Roman"/>
                  <w:i/>
                  <w:color w:val="FF0000"/>
                  <w:kern w:val="0"/>
                  <w:szCs w:val="21"/>
                </w:rPr>
                <w:t xml:space="preserve">Nereida ignava </w:t>
              </w:r>
              <w:r w:rsidRPr="001F2DE4">
                <w:rPr>
                  <w:rFonts w:ascii="Times New Roman" w:eastAsia="DengXian" w:hAnsi="Times New Roman" w:cs="Times New Roman"/>
                  <w:color w:val="FF0000"/>
                  <w:kern w:val="0"/>
                  <w:szCs w:val="21"/>
                </w:rPr>
                <w:t>DSM 16309</w:t>
              </w:r>
            </w:hyperlink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 (FORZ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Phaeobacte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 sp. 22II1-1F12B (AQQP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Pelagicola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p. LXJ1103 (QFAR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FF0000"/>
                <w:kern w:val="0"/>
                <w:szCs w:val="21"/>
              </w:rPr>
              <w:t xml:space="preserve">Roseobacter litoralis </w:t>
            </w:r>
            <w:r w:rsidRPr="001F2DE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Och 149 (NC_008209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obacter denitrificans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Ch114 (</w:t>
            </w:r>
            <w:r w:rsidRPr="00401E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_008209.1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obacter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p. AzwK-3b (ABCR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obacter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p. CCS2 (AAYB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Pontivivens insulae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ECT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12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OMKW00000000.1);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Pontivivens insulae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SM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3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en-CA"/>
              </w:rPr>
              <w:t xml:space="preserve">(QRDO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Roseisalinus antarcticus 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ECT7023 (FWFZ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Ponticoccus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p. LZ-14 (RBVZ00000000.1); </w:t>
            </w:r>
            <w:r w:rsidRPr="001F2D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Thalassococcus </w:t>
            </w:r>
            <w:r w:rsidRPr="001F2D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. WRAS1 (QPMK00000000.1)</w:t>
            </w:r>
          </w:p>
        </w:tc>
      </w:tr>
    </w:tbl>
    <w:p w:rsidR="009E64E6" w:rsidRPr="00E65A6E" w:rsidRDefault="009E64E6" w:rsidP="00E65A6E">
      <w:bookmarkStart w:id="0" w:name="_GoBack"/>
      <w:bookmarkEnd w:id="0"/>
    </w:p>
    <w:sectPr w:rsidR="009E64E6" w:rsidRPr="00E65A6E" w:rsidSect="00E65A6E">
      <w:pgSz w:w="1584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A1"/>
    <w:rsid w:val="00150778"/>
    <w:rsid w:val="00381E66"/>
    <w:rsid w:val="003D171E"/>
    <w:rsid w:val="003E317D"/>
    <w:rsid w:val="006A26A1"/>
    <w:rsid w:val="00800567"/>
    <w:rsid w:val="0086340F"/>
    <w:rsid w:val="009E64E6"/>
    <w:rsid w:val="00AD45D9"/>
    <w:rsid w:val="00B90875"/>
    <w:rsid w:val="00BB2056"/>
    <w:rsid w:val="00C2328D"/>
    <w:rsid w:val="00CC0B47"/>
    <w:rsid w:val="00D94B84"/>
    <w:rsid w:val="00DA0A99"/>
    <w:rsid w:val="00E65A6E"/>
    <w:rsid w:val="00FB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CE475"/>
  <w15:chartTrackingRefBased/>
  <w15:docId w15:val="{273B62C3-41EC-1745-B8F8-3DC560E0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2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A26A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A2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Taxonomy/Browser/wwwtax.cgi?id=28219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liu</dc:creator>
  <cp:keywords/>
  <dc:description/>
  <cp:lastModifiedBy>yanting liu</cp:lastModifiedBy>
  <cp:revision>2</cp:revision>
  <dcterms:created xsi:type="dcterms:W3CDTF">2019-08-17T00:35:00Z</dcterms:created>
  <dcterms:modified xsi:type="dcterms:W3CDTF">2019-08-17T00:35:00Z</dcterms:modified>
</cp:coreProperties>
</file>